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Supplementary Material for: Meta-analysis of the incidence and factors influencing cardiovascular-related events in pediatric and adolescent dialysis patients </w:t>
      </w: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First Author: Xiaoying Zheng</w:t>
      </w: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Journal: Medicine</w:t>
      </w: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eastAsia" w:ascii="Times New Roman" w:hAnsi="Times New Roman" w:eastAsia="宋体" w:cs="Times New Roman"/>
          <w:i w:val="0"/>
          <w:iCs w:val="0"/>
          <w:color w:val="000000"/>
          <w:kern w:val="0"/>
          <w:sz w:val="20"/>
          <w:szCs w:val="20"/>
          <w:u w:val="none"/>
          <w:lang w:val="en-US" w:eastAsia="zh-CN" w:bidi="ar"/>
        </w:rPr>
      </w:pP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Pubmed retrieval strategy</w:t>
      </w:r>
    </w:p>
    <w:tbl>
      <w:tblPr>
        <w:tblStyle w:val="4"/>
        <w:tblW w:w="8331"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0" w:type="dxa"/>
          <w:bottom w:w="0" w:type="dxa"/>
          <w:right w:w="0" w:type="dxa"/>
        </w:tblCellMar>
      </w:tblPr>
      <w:tblGrid>
        <w:gridCol w:w="819"/>
        <w:gridCol w:w="751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w:t>
            </w:r>
          </w:p>
        </w:tc>
        <w:tc>
          <w:tcPr>
            <w:tcW w:w="751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w:t>
            </w:r>
          </w:p>
        </w:tc>
        <w:tc>
          <w:tcPr>
            <w:tcW w:w="7512" w:type="dxa"/>
            <w:tcBorders>
              <w:top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Adolescent"[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Adolescent"[MeSH Terms] OR "Adolescence"[Title/Abstract] OR "adolescent female"[Title/Abstract] OR "female adolescent"[Title/Abstract] OR "adolescent male"[Title/Abstract] OR "male adolescent"[Title/Abstract] OR "Youth"[Title/Abstract] OR "Teen"[Title/Abstract] OR "Teenager"[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Renal Dialysis"[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Renal Dialysis"[MeSH Terms] OR (("dialysance"[All Fields] OR "dialysances"[All Fields] OR "dialysation"[All Fields] OR "dialysator"[All Fields] OR "dialysators"[All Fields] OR "dialyse"[All Fields] OR "dialysed"[All Fields] OR "dialyser"[All Fields] OR "dialysers"[All Fields] OR "dialysing"[All Fields] OR "dialysis solutions"[Pharmacological Action] OR "dialysis solutions"[MeSH Terms] OR ("Dialysis"[All Fields] AND "solutions"[All Fields]) OR "dialysis solutions"[All Fields] OR "dialysate"[All Fields] OR "dialysates"[All Fields] OR "dialyzate"[All Fields] OR "dialyzates"[All Fields] OR "Dialysis"[MeSH Terms] OR "Dialysis"[All Fields] OR "Dialyses"[All Fields] OR "dialyzability"[All Fields] OR "dialyzable"[All Fields] OR "dialyzation"[All Fields] OR "dialyze"[All Fields] OR "dialyzed"[All Fields] OR "dialyzer"[All Fields] OR "dialyzer s"[All Fields] OR "dialyzers"[All Fields] OR "dialyzing"[All Fields] OR "Renal Dialysis"[MeSH Terms] OR ("Renal"[All Fields] AND "Dialysis"[All Fields]) OR "Renal Dialysis"[All Fields]) AND "Renal"[Title/Abstract]) OR "renal dialyses"[Title/Abstract] OR "dialysis renal"[Title/Abstract] OR "Hemodialysis"[Title/Abstract] OR "Hemodialyses"[Title/Abstract] OR "dialysis extracorporeal"[Title/Abstract] OR (("dialysance"[All Fields] OR "dialysances"[All Fields] OR "dialysation"[All Fields] OR "dialysator"[All Fields] OR "dialysators"[All Fields] OR "dialyse"[All Fields] OR "dialysed"[All Fields] OR "dialyser"[All Fields] OR "dialysers"[All Fields] OR "dialysing"[All Fields] OR "dialysis solutions"[Pharmacological Action] OR "dialysis solutions"[MeSH Terms] OR ("Dialysis"[All Fields] AND "solutions"[All Fields]) OR "dialysis solutions"[All Fields] OR "dialysate"[All Fields] OR "dialysates"[All Fields] OR "dialyzate"[All Fields] OR "dialyzates"[All Fields] OR "Dialysis"[MeSH Terms] OR "Dialysis"[All Fields] OR "Dialyses"[All Fields] OR "dialyzability"[All Fields] OR "dialyzable"[All Fields] OR "dialyzation"[All Fields] OR "dialyze"[All Fields] OR "dialyzed"[All Fields] OR "dialyzer"[All Fields] OR "dialyzer s"[All Fields] OR "dialyzers"[All Fields] OR "dialyzing"[All Fields] OR "Renal Dialysis"[MeSH Terms] OR ("Renal"[All Fields] AND "Dialysis"[All Fields]) OR "Renal Dialysis"[All Fields]) AND "Extracorporeal"[Title/Abstract]) OR "extracorporeal dialyses"[Title/Abstract] OR "extracorporeal dialysis"[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ardiovascular Diseases"[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6</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ardiovascular Diseases"[MeSH Terms] OR "cardiovascular disease"[Title/Abstract] OR "disease cardiovascular"[Title/Abstract] OR "cardiac event"[Title/Abstract] OR "adverse cardiac event"[Title/Abstract] OR (("cardiacs"[All Fields] OR "heart"[MeSH Terms] OR "heart"[All Fields] OR "Cardiac"[All Fields]) AND "event adverse"[Title/Abstract]) OR "major adverse cardiac events"[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7</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ross-Sectional Studies"[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8</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ross-Sectional Studies"[MeSH Terms] OR "cross sectional study"[Title/Abstract] OR "studies cross sectional"[Title/Abstract] OR "cross sectional survey"[Title/Abstract] OR "survey cross sectional"[Title/Abstract] OR (("survey s"[All Fields] OR "surveyed"[All Fields] OR "surveying"[All Fields] OR "surveys and questionnaires"[MeSH Terms] OR ("surveys"[All Fields] AND "questionnaires"[All Fields]) OR "surveys and questionnaires"[All Fields] OR "Survey"[All Fields] OR "surveys"[All Fields]) AND "disease frequency"[Title/Abstract]) OR "disease frequency survey"[Title/Abstract] OR "analysis cross sectional"[Title/Abstract] OR "analyses cross sectional"[Title/Abstract] OR "cross sectional analysis"[Title/Abstract] OR "cross sectional analyses"[Title/Abstract] OR "prevalence study"[Title/Abstract] OR "studies prevalence"[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9</w:t>
            </w:r>
          </w:p>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ohort Studies"[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0</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ohort Studies"[MeSH Terms] OR "cohort study"[Title/Abstract] OR "studies cohort"[Title/Abstract] OR "concurrent study"[Title/Abstract] OR "concurrent studies"[Title/Abstract] OR "closed cohort studies"[Title/Abstract] OR (("Cohort"[All Fields] OR "cohort s"[All Fields] OR "cohorte"[All Fields] OR "cohorts"[All Fields]) AND "study closed"[Title/Abstract]) OR "historical cohort studies"[Title/Abstract] OR (("Cohort"[All Fields] OR "cohort s"[All Fields] OR "cohorte"[All Fields] OR "cohorts"[All Fields]) AND "studies historical"[Title/Abstract]) OR "study historical cohort"[Title/Abstract] OR "incidence studies"[Title/Abstract] OR "incidence study"[Title/Abstract] OR "study incidence"[Title/Abstract] OR "analysis cohort"[Title/Abstract] OR "cohort analyses"[Title/Abstract] OR "birth cohort studies"[Title/Abstract] OR (("Cohort"[All Fields] OR "cohort s"[All Fields] OR "cohorte"[All Fields] OR "cohorts"[All Fields]) AND "studies birth"[Title/Abstract]) OR "study birth cohort"[Title/Abstract] OR "study birth cohort"[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1</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ohort Studies"[MeSH Terms] OR "cohort study"[Title/Abstract] OR "studies cohort"[Title/Abstract] OR "concurrent study"[Title/Abstract] OR "concurrent studies"[Title/Abstract] OR "closed cohort studies"[Title/Abstract] OR (("Cohort"[All Fields] OR "cohort s"[All Fields] OR "cohorte"[All Fields] OR "cohorts"[All Fields]) AND "study closed"[Title/Abstract]) OR "historical cohort studies"[Title/Abstract] OR (("Cohort"[All Fields] OR "cohort s"[All Fields] OR "cohorte"[All Fields] OR "cohorts"[All Fields]) AND "studies historical"[Title/Abstract]) OR "study historical cohort"[Title/Abstract] OR "incidence studies"[Title/Abstract] OR "incidence study"[Title/Abstract] OR "study incidence"[Title/Abstract] OR "analysis cohort"[Title/Abstract] OR "cohort analyses"[Title/Abstract] OR "birth cohort studies"[Title/Abstract] OR (("Cohort"[All Fields] OR "cohort s"[All Fields] OR "cohorte"[All Fields] OR "cohorts"[All Fields]) AND "studies birth"[Title/Abstract]) OR "study birth cohort"[Title/Abstract] OR "study birth cohort"[Title/Abstract] OR ("Cross-Sectional Studies"[MeSH Terms] OR "cross sectional study"[Title/Abstract] OR "studies cross sectional"[Title/Abstract] OR "cross sectional survey"[Title/Abstract] OR "survey cross sectional"[Title/Abstract] OR (("survey s"[All Fields] OR "surveyed"[All Fields] OR "surveying"[All Fields] OR "surveys and questionnaires"[MeSH Terms] OR ("surveys"[All Fields] AND "questionnaires"[All Fields]) OR "surveys and questionnaires"[All Fields] OR "Survey"[All Fields] OR "surveys"[All Fields]) AND "disease frequency"[Title/Abstract]) OR "disease frequency survey"[Title/Abstract] OR "analysis cross sectional"[Title/Abstract] OR "analyses cross sectional"[Title/Abstract] OR "cross sectional analysis"[Title/Abstract] OR "cross sectional analyses"[Title/Abstract] OR "prevalence study"[Title/Abstract] OR "studies prevalence"[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2</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MeS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3</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MeSH Terms] OR "children"[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4</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MeSH Terms] OR "children"[Title/Abstract] OR "Adolescent"[MeSH Terms] OR "Adolescence"[Title/Abstract] OR "adolescent female"[Title/Abstract] OR "female adolescent"[Title/Abstract] OR "adolescent male"[Title/Abstract] OR "male adolescent"[Title/Abstract] OR "Youth"[Title/Abstract] OR "Teen"[Title/Abstract] OR "Teenager"[Title/Abstrac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trPr>
        <w:tc>
          <w:tcPr>
            <w:tcW w:w="819"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5</w:t>
            </w:r>
          </w:p>
        </w:tc>
        <w:tc>
          <w:tcPr>
            <w:tcW w:w="75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Renal Dialysis"[MeSH Terms] OR (("dialysance"[All Fields] OR "dialysances"[All Fields] OR "dialysation"[All Fields] OR "dialysator"[All Fields] OR "dialysators"[All Fields] OR "dialyse"[All Fields] OR "dialysed"[All Fields] OR "dialyser"[All Fields] OR "dialysers"[All Fields] OR "dialysing"[All Fields] OR "dialysis solutions"[Pharmacological Action] OR "dialysis solutions"[MeSH Terms] OR ("Dialysis"[All Fields] AND "solutions"[All Fields]) OR "dialysis solutions"[All Fields] OR "dialysate"[All Fields] OR "dialysates"[All Fields] OR "dialyzate"[All Fields] OR "dialyzates"[All Fields] OR "Dialysis"[MeSH Terms] OR "Dialysis"[All Fields] OR "Dialyses"[All Fields] OR "dialyzability"[All Fields] OR "dialyzable"[All Fields] OR "dialyzation"[All Fields] OR "dialyze"[All Fields] OR "dialyzed"[All Fields] OR "dialyzer"[All Fields] OR "dialyzer s"[All Fields] OR "dialyzers"[All Fields] OR "dialyzing"[All Fields] OR "Renal Dialysis"[MeSH Terms] OR ("Renal"[All Fields] AND "Dialysis"[All Fields]) OR "Renal Dialysis"[All Fields]) AND "Renal"[Title/Abstract]) OR "renal dialyses"[Title/Abstract] OR "dialysis renal"[Title/Abstract] OR "Hemodialysis"[Title/Abstract] OR "Hemodialyses"[Title/Abstract] OR "dialysis extracorporeal"[Title/Abstract] OR (("dialysance"[All Fields] OR "dialysances"[All Fields] OR "dialysation"[All Fields] OR "dialysator"[All Fields] OR "dialysators"[All Fields] OR "dialyse"[All Fields] OR "dialysed"[All Fields] OR "dialyser"[All Fields] OR "dialysers"[All Fields] OR "dialysing"[All Fields] OR "dialysis solutions"[Pharmacological Action] OR "dialysis solutions"[MeSH Terms] OR ("Dialysis"[All Fields] AND "solutions"[All Fields]) OR "dialysis solutions"[All Fields] OR "dialysate"[All Fields] OR "dialysates"[All Fields] OR "dialyzate"[All Fields] OR "dialyzates"[All Fields] OR "Dialysis"[MeSH Terms] OR "Dialysis"[All Fields] OR "Dialyses"[All Fields] OR "dialyzability"[All Fields] OR "dialyzable"[All Fields] OR "dialyzation"[All Fields] OR "dialyze"[All Fields] OR "dialyzed"[All Fields] OR "dialyzer"[All Fields] OR "dialyzer s"[All Fields] OR "dialyzers"[All Fields] OR "dialyzing"[All Fields] OR "Renal Dialysis"[MeSH Terms] OR ("Renal"[All Fields] AND "Dialysis"[All Fields]) OR "Renal Dialysis"[All Fields]) AND "Extracorporeal"[Title/Abstract]) OR "extracorporeal dialyses"[Title/Abstract] OR "extracorporeal dialysis"[Title/Abstract]) AND ("Cardiovascular Diseases"[MeSH Terms] OR "cardiovascular disease"[Title/Abstract] OR "disease cardiovascular"[Title/Abstract] OR "cardiac event"[Title/Abstract] OR "adverse cardiac event"[Title/Abstract] OR (("cardiacs"[All Fields] OR "heart"[MeSH Terms] OR "heart"[All Fields] OR "Cardiac"[All Fields]) AND "event adverse"[Title/Abstract]) OR "major adverse cardiac events"[Title/Abstract]) AND ("Cohort Studies"[MeSH Terms] OR "cohort study"[Title/Abstract] OR "studies cohort"[Title/Abstract] OR "concurrent study"[Title/Abstract] OR "concurrent studies"[Title/Abstract] OR "closed cohort studies"[Title/Abstract] OR (("Cohort"[All Fields] OR "cohort s"[All Fields] OR "cohorte"[All Fields] OR "cohorts"[All Fields]) AND "study closed"[Title/Abstract]) OR "historical cohort studies"[Title/Abstract] OR (("Cohort"[All Fields] OR "cohort s"[All Fields] OR "cohorte"[All Fields] OR "cohorts"[All Fields]) AND "studies historical"[Title/Abstract]) OR "study historical cohort"[Title/Abstract] OR "incidence studies"[Title/Abstract] OR "incidence study"[Title/Abstract] OR "study incidence"[Title/Abstract] OR "analysis cohort"[Title/Abstract] OR "cohort analyses"[Title/Abstract] OR "birth cohort studies"[Title/Abstract] OR (("Cohort"[All Fields] OR "cohort s"[All Fields] OR "cohorte"[All Fields] OR "cohorts"[All Fields]) AND "studies birth"[Title/Abstract]) OR "study birth cohort"[Title/Abstract] OR "study birth cohort"[Title/Abstract] OR ("Cross-Sectional Studies"[MeSH Terms] OR "cross sectional study"[Title/Abstract] OR "studies cross sectional"[Title/Abstract] OR "cross sectional survey"[Title/Abstract] OR "survey cross sectional"[Title/Abstract] OR</w:t>
            </w:r>
            <w:r>
              <w:rPr>
                <w:rFonts w:hint="default" w:ascii="Times New Roman" w:hAnsi="Times New Roman" w:eastAsia="宋体" w:cs="Times New Roman"/>
                <w:i w:val="0"/>
                <w:iCs w:val="0"/>
                <w:color w:val="000000"/>
                <w:kern w:val="0"/>
                <w:sz w:val="20"/>
                <w:szCs w:val="20"/>
                <w:u w:val="none"/>
                <w:lang w:val="en-US" w:eastAsia="zh-CN" w:bidi="ar"/>
              </w:rPr>
              <w:t xml:space="preserve"> (("survey s"[All Fields] OR "surveyed"[All Fields] OR "surveying"[All Fields] OR "surveys and questionnaires"[MeSH Terms] OR ("surveys"[All Fields] AND "questionnaires"[All Fields]) OR "surveys and questionnaires"[All Fields] OR "Survey"[All Fields] OR "surveys"[All Fields]) AND "disease frequency"[Title/Abstract]) OR "disease frequency survey"[Title/Abstract] OR "analysis cross sectional"[Title/Abstract] OR "analyses cross sectional"[Title/Abstract] OR "cross sectional analysis"[Title/Abstract] OR "cross sectional analyses"[Title/Abstract] OR "prevalence study"[Title/Abstract] OR "studies prevalence"[Title/Abstract])) AND ("Child"[MeSH Terms] OR "children"[Title/Abstract] OR ("Adolescent"[MeSH Terms] OR "Adolescence"[Title/Abstract] OR "adolescent female"[Title/Abstract] OR "female adolescent"[Title/Abstract] OR "adolescent male"[Title/Abstract] OR "male adolescent"[Title/Abstract] OR "Youth"[Title/Abstract] OR "Teen"[Title/Abstract] OR "Teenager"[Title/Abstract]))</w:t>
            </w:r>
          </w:p>
        </w:tc>
      </w:tr>
    </w:tbl>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Embase retrieval strategy</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0" w:type="dxa"/>
          <w:bottom w:w="0" w:type="dxa"/>
          <w:right w:w="0" w:type="dxa"/>
        </w:tblCellMar>
      </w:tblPr>
      <w:tblGrid>
        <w:gridCol w:w="901"/>
        <w:gridCol w:w="7312"/>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w:t>
            </w:r>
          </w:p>
        </w:tc>
        <w:tc>
          <w:tcPr>
            <w:tcW w:w="731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w:t>
            </w:r>
          </w:p>
        </w:tc>
        <w:tc>
          <w:tcPr>
            <w:tcW w:w="7312" w:type="dxa"/>
            <w:tcBorders>
              <w:top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ab,ti OR children: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adolescent'/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adolescent:ab,ti OR teenager: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3 OR #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6</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1 OR #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7</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5 OR #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8</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hemodialysis'/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9</w:t>
            </w:r>
          </w:p>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hemodialysis:ab,ti OR 'blood dialysis':ab,ti OR 'dialysis center':ab,ti OR 'extracorporeal blood cleansing':ab,ti OR 'extracorporeal dialysis':ab,ti OR haemodialysis:ab,ti OR hemodialyse:ab,ti OR hemorenodialysis:ab,ti OR hemotrialysate:ab,ti OR 'renal dialysis':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0</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8 OR #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1</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ardiovascular disease'/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2</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ardiovascular disease':ab,ti OR angiocardiopathy:ab,ti OR 'angiocardiovascular disease':ab,ti OR 'cardiovascular complication':ab,ti OR 'cardiovascular disorder':ab,ti OR 'cardiovascular disturbance':ab,ti OR 'cardiovascular lesion':ab,ti OR 'cardiovascular syndrome':ab,ti OR 'cardiovascular vegetative disorder':ab,ti OR 'major adverse cardiovascular event':ab,ti OR 'complication, cardiovascular':ab,ti OR 'disease, cardiovascular':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3</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11 OR #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4</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ross-sectional study'/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5</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ross-sectional design':ab,ti OR 'cross-sectional study':ab,ti OR 'cross-sectional research':ab,ti OR 'cross-sectional studies':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6</w:t>
            </w:r>
          </w:p>
        </w:tc>
        <w:tc>
          <w:tcPr>
            <w:tcW w:w="7312" w:type="dxa"/>
            <w:tcBorders>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14 OR #1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7</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ohort analysis'/ex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8</w:t>
            </w:r>
          </w:p>
        </w:tc>
        <w:tc>
          <w:tcPr>
            <w:tcW w:w="7312" w:type="dxa"/>
            <w:tcBorders>
              <w:bottom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ohort analysis':ab,ti OR 'analysis, cohort':ab,ti OR 'cohort fertility':ab,ti OR 'cohort life cycle':ab,ti OR 'cohort studies':ab,ti OR 'cohort study':ab,ti OR 'fertility, cohort':ab,ti</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9</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0"/>
                <w:sz w:val="20"/>
                <w:szCs w:val="20"/>
                <w:u w:val="none"/>
                <w:lang w:val="en-US" w:eastAsia="ko-KR" w:bidi="ar"/>
              </w:rPr>
            </w:pPr>
            <w:r>
              <w:rPr>
                <w:rFonts w:hint="default" w:ascii="Times New Roman" w:hAnsi="Times New Roman" w:eastAsia="宋体" w:cs="Times New Roman"/>
                <w:i w:val="0"/>
                <w:iCs w:val="0"/>
                <w:color w:val="000000"/>
                <w:kern w:val="0"/>
                <w:sz w:val="20"/>
                <w:szCs w:val="20"/>
                <w:u w:val="none"/>
                <w:lang w:val="en-US" w:eastAsia="zh-CN" w:bidi="ar"/>
              </w:rPr>
              <w:t>#17 OR #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w:t>
            </w:r>
            <w:r>
              <w:rPr>
                <w:rFonts w:hint="default" w:ascii="Times New Roman" w:hAnsi="Times New Roman" w:eastAsia="宋体" w:cs="Times New Roman"/>
                <w:sz w:val="20"/>
                <w:szCs w:val="20"/>
                <w:lang w:val="en-US" w:eastAsia="zh-CN"/>
              </w:rPr>
              <w:t>20</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6 OR #1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213" w:hRule="atLeast"/>
          <w:jc w:val="center"/>
        </w:trPr>
        <w:tc>
          <w:tcPr>
            <w:tcW w:w="901"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w:t>
            </w:r>
            <w:r>
              <w:rPr>
                <w:rFonts w:hint="default" w:ascii="Times New Roman" w:hAnsi="Times New Roman" w:eastAsia="宋体" w:cs="Times New Roman"/>
                <w:sz w:val="20"/>
                <w:szCs w:val="20"/>
                <w:lang w:val="en-US" w:eastAsia="zh-CN"/>
              </w:rPr>
              <w:t>21</w:t>
            </w:r>
          </w:p>
        </w:tc>
        <w:tc>
          <w:tcPr>
            <w:tcW w:w="7312"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7 AND #10 AND #13 AND #20</w:t>
            </w:r>
          </w:p>
        </w:tc>
      </w:tr>
    </w:tbl>
    <w:p>
      <w:pPr>
        <w:rPr>
          <w:rFonts w:hint="default"/>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Web of science retrieval strategy</w:t>
      </w:r>
    </w:p>
    <w:tbl>
      <w:tblPr>
        <w:tblStyle w:val="4"/>
        <w:tblW w:w="8331"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0" w:type="dxa"/>
          <w:bottom w:w="0" w:type="dxa"/>
          <w:right w:w="0" w:type="dxa"/>
        </w:tblCellMar>
      </w:tblPr>
      <w:tblGrid>
        <w:gridCol w:w="577"/>
        <w:gridCol w:w="775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w:t>
            </w:r>
          </w:p>
        </w:tc>
        <w:tc>
          <w:tcPr>
            <w:tcW w:w="7754"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w:t>
            </w:r>
          </w:p>
        </w:tc>
        <w:tc>
          <w:tcPr>
            <w:tcW w:w="7754" w:type="dxa"/>
            <w:tcBorders>
              <w:top w:val="single" w:color="auto" w:sz="4"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bottom"/>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hild  (Topic) OR Children  (Topic) OR Adolescent  (Topic) OR Adolescence  (Topic) OR adolescent female  (Topic) OR female adolescent  (Topic) OR adolescent male  (Topic) OR male adolescent  (Topic) OR Youth  (Topic) OR Teen  (Topic) OR Teenager  (Topic) and Preprint Citation Index (Exclude – Databas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w:t>
            </w:r>
          </w:p>
        </w:tc>
        <w:tc>
          <w:tcPr>
            <w:tcW w:w="77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bottom"/>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Renal Dialysis  (Topic) OR Renal Dialyses  (Topic) OR Hemodialysis  (Topic) OR Hemodialyses  (Topic) OR Extracorporeal Dialyses  (Topic) OR Extracorporeal Dialysis  (Topic) and Preprint Citation Index (Exclude – Databas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w:t>
            </w:r>
          </w:p>
        </w:tc>
        <w:tc>
          <w:tcPr>
            <w:tcW w:w="77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bottom"/>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ardiovascular Diseases  (Topic) OR cardiovascular disease  (Topic) OR cardiac event  (Topic) OR adverse cardiac event  (Topic) and Preprint Citation Index (Exclude – Databas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w:t>
            </w:r>
          </w:p>
        </w:tc>
        <w:tc>
          <w:tcPr>
            <w:tcW w:w="77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bottom"/>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Cross-Sectional Studies  (Topic) OR Cross Sectional Studies  (Topic) OR Cross-Sectional Study  (Topic) OR Cross-Sectional Survey  (Topic) OR Cross Sectional Survey  (Topic) OR Disease Frequency Survey  (Topic) OR Cross-Sectional Analyses  (Topic) OR Cross Sectional Analysis  (Topic) OR Cross Sectional Analyses  (Topic) OR Prevalence Studies  (Topic) OR Prevalence Study  (Topic) OR cohort studies  (Topic) OR Cohort Study  (Topic) OR Concurrent Study  (Topic) OR Concurrent Studies  (Topic) OR Closed Cohort Studies  (Topic) OR Closed Cohort Study  (Topic) OR Historical Cohort Studies  (Topic) OR Historical Cohort Study  (Topic) OR Incidence Studies  (Topic) OR Cohort Analyses  (Topic) OR Birth Cohort Studies  (Topic) OR Birth Cohort Study  (Topic) OR Cohort Analysis  (Topic) and Preprint Citation Index (Exclude – Databas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77"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w:t>
            </w:r>
          </w:p>
        </w:tc>
        <w:tc>
          <w:tcPr>
            <w:tcW w:w="7754" w:type="dxa"/>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spacing w:after="0" w:line="240" w:lineRule="atLeast"/>
              <w:jc w:val="center"/>
              <w:textAlignment w:val="bottom"/>
              <w:rPr>
                <w:rFonts w:hint="default" w:ascii="Times New Roman" w:hAnsi="Times New Roman" w:eastAsia="宋体" w:cs="Times New Roman"/>
                <w:i w:val="0"/>
                <w:iCs w:val="0"/>
                <w:color w:val="000000"/>
                <w:kern w:val="2"/>
                <w:sz w:val="20"/>
                <w:szCs w:val="20"/>
                <w:u w:val="none"/>
                <w:lang w:val="en-US" w:eastAsia="ko-KR" w:bidi="ar-SA"/>
              </w:rPr>
            </w:pPr>
            <w:r>
              <w:rPr>
                <w:rFonts w:hint="default" w:ascii="Times New Roman" w:hAnsi="Times New Roman" w:eastAsia="宋体" w:cs="Times New Roman"/>
                <w:i w:val="0"/>
                <w:iCs w:val="0"/>
                <w:color w:val="000000"/>
                <w:kern w:val="0"/>
                <w:sz w:val="20"/>
                <w:szCs w:val="20"/>
                <w:u w:val="none"/>
                <w:lang w:val="en-US" w:eastAsia="zh-CN" w:bidi="ar"/>
              </w:rPr>
              <w:t>#1 AND #2 AND #3 AND #4 and Preprint Citation Index (Exclude – Database)</w:t>
            </w:r>
          </w:p>
        </w:tc>
      </w:tr>
    </w:tbl>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keepNext w:val="0"/>
        <w:keepLines w:val="0"/>
        <w:pageBreakBefore w:val="0"/>
        <w:widowControl w:val="0"/>
        <w:kinsoku/>
        <w:wordWrap/>
        <w:overflowPunct/>
        <w:topLinePunct w:val="0"/>
        <w:autoSpaceDE/>
        <w:autoSpaceDN/>
        <w:bidi w:val="0"/>
        <w:adjustRightInd/>
        <w:snapToGrid/>
        <w:spacing w:after="0" w:line="260" w:lineRule="auto"/>
        <w:textAlignment w:val="auto"/>
        <w:rPr>
          <w:rFonts w:hint="eastAsia"/>
          <w:lang w:val="en-US" w:eastAsia="zh-CN"/>
        </w:rPr>
      </w:pPr>
      <w:r>
        <w:rPr>
          <w:rFonts w:hint="eastAsia" w:ascii="Times New Roman" w:hAnsi="Times New Roman" w:eastAsia="宋体" w:cs="Times New Roman"/>
          <w:i w:val="0"/>
          <w:iCs w:val="0"/>
          <w:color w:val="000000"/>
          <w:kern w:val="0"/>
          <w:sz w:val="20"/>
          <w:szCs w:val="20"/>
          <w:u w:val="none"/>
          <w:lang w:val="en-US" w:eastAsia="zh-CN" w:bidi="ar"/>
        </w:rPr>
        <w:t xml:space="preserve">Cochrane </w:t>
      </w:r>
      <w:r>
        <w:rPr>
          <w:rFonts w:hint="eastAsia"/>
          <w:lang w:val="en-US" w:eastAsia="zh-CN"/>
        </w:rPr>
        <w:t>retrieval strategy</w:t>
      </w:r>
    </w:p>
    <w:tbl>
      <w:tblPr>
        <w:tblStyle w:val="4"/>
        <w:tblW w:w="8353"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0" w:type="dxa"/>
          <w:bottom w:w="0" w:type="dxa"/>
          <w:right w:w="0" w:type="dxa"/>
        </w:tblCellMar>
      </w:tblPr>
      <w:tblGrid>
        <w:gridCol w:w="550"/>
        <w:gridCol w:w="780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w:t>
            </w:r>
          </w:p>
        </w:tc>
        <w:tc>
          <w:tcPr>
            <w:tcW w:w="7803"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Search ter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355" w:hRule="atLeast"/>
          <w:jc w:val="center"/>
        </w:trPr>
        <w:tc>
          <w:tcPr>
            <w:tcW w:w="550"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w:t>
            </w:r>
          </w:p>
        </w:tc>
        <w:tc>
          <w:tcPr>
            <w:tcW w:w="7803"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MeSH descriptor: [Child]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child):ti,ab,kw OR (children):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w:t>
            </w:r>
            <w:r>
              <w:rPr>
                <w:rFonts w:hint="default" w:ascii="Times New Roman" w:hAnsi="Times New Roman" w:eastAsia="Arial" w:cs="Times New Roman"/>
                <w:sz w:val="20"/>
                <w:szCs w:val="20"/>
              </w:rPr>
              <w:t>MeSH descriptor: [Adolescent]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w:t>
            </w:r>
            <w:r>
              <w:rPr>
                <w:rFonts w:hint="default" w:ascii="Times New Roman" w:hAnsi="Times New Roman" w:eastAsia="Arial" w:cs="Times New Roman"/>
                <w:sz w:val="20"/>
                <w:szCs w:val="20"/>
              </w:rPr>
              <w:t>(Adolescent):ti,ab,kw OR (Male Adolescent):ti,ab,kw OR (Adolescents):ti,ab,kw OR (Male Adolescent):ti,ab,kw OR (Adolescents, Male):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Adolescent, Male):ti,ab,kw OR (Adolescence):ti,ab,kw OR (Teen):ti,ab,kw OR (Teenager):ti,ab,kw OR (Teenagers):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6</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Female Adolescents):ti,ab,kw OR (Adolescent, Female):ti,ab,kw OR (Female Adolescent):ti,ab,kw OR (Adolescents, Female):ti,ab,kw OR (Youth):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7</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3 or #4 or #5 or #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8</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1 or #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9</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7 or #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0</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MeSH descriptor: [Renal Dialysis]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1</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Renal Dialysis):ti,ab,kw OR (Hemodialyses):ti,ab,kw OR (Hemodialysis):ti,ab,kw OR (Extracorporeal Dialyses):ti,ab,kw OR (Extracorporeal Dialysis):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2</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Dialysis, Extracorporeal):ti,ab,kw OR (Dialyses, Extracorporeal):ti,ab,kw OR (Renal Dialyses):ti,ab,kw OR (Dialysis, Renal):ti,ab,kw OR (Dialyses, Renal):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3</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10 or #11 or #1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4</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MeSH descriptor: [Cardiovascular Diseases]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5</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ardiovascular Diseases):ti,ab,kw OR (Major Adverse Cardiac Events):ti,ab,kw OR (Adverse Cardiac Event):ti,ab,kw OR (Cardiac Event, Adverse):ti,ab,kw OR (Cardiac Events, Adverse):ti,ab,kw</w:t>
            </w:r>
          </w:p>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6</w:t>
            </w:r>
          </w:p>
        </w:tc>
        <w:tc>
          <w:tcPr>
            <w:tcW w:w="7803"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Event, Cardiac):ti,ab,kw OR (Cardiac Events):ti,ab,kw OR (Cardiac Event):ti,ab,kw OR (Cardiovascular Disease):ti,ab,kw OR (Disease, Cardiovascular):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7</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14 or #15 or #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8</w:t>
            </w:r>
          </w:p>
        </w:tc>
        <w:tc>
          <w:tcPr>
            <w:tcW w:w="7803"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MeSH descriptor: [Cross-Sectional Studies]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tabs>
                <w:tab w:val="left" w:pos="391"/>
                <w:tab w:val="center" w:pos="619"/>
              </w:tabs>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9</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lang w:val="en-US" w:eastAsia="zh-CN"/>
              </w:rPr>
              <w:t>(Cross-Sectional Studies):ti,ab,kw OR (Prevalence Study):ti,ab,kw OR (Study, Prevalence):ti,ab,kw OR (Prevalence Studies):ti,ab,kw OR (Analysis, Cross Sectional):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0</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Disease Frequency Survey):ti,ab,kw OR (Analysis, Cross-Sectional):ti,ab,kw OR (Surveys, Cross-Sectional):ti,ab,kw OR (Analyses, Cross Sectional):ti,ab,kw OR (Study, Cross-Sectional):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1</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ross Sectional Survey):ti,ab,kw OR (Cross-Sectional Analysis):ti,ab,kw OR (Surveys, Disease Frequency):ti,ab,kw OR (Cross-Sectional Study):ti,ab,kw OR (Survey, Cross-Sectional):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rPr>
              <w:t>#</w:t>
            </w:r>
            <w:r>
              <w:rPr>
                <w:rFonts w:hint="default" w:ascii="Times New Roman" w:hAnsi="Times New Roman" w:eastAsia="Arial" w:cs="Times New Roman"/>
                <w:sz w:val="20"/>
                <w:szCs w:val="20"/>
                <w:lang w:val="en-US" w:eastAsia="zh-CN"/>
              </w:rPr>
              <w:t>22</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Studies, Cross-Sectional):ti,ab,kw OR (Survey, Disease Frequency):ti,ab,kw OR (Cross Sectional Analyses):ti,ab,kw OR (Cross Sectional Studies):ti,ab,kw OR (Disease Frequency Surveys):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3</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Analyses, Cross-Sectional):ti,ab,kw OR (Cross Sectional Analysis):ti,ab,kw OR (Cross-Sectional Survey):ti,ab,kw OR (Cross-Sectional Analyses):ti,ab,kw OR (Cross-Sectional Surveys):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5</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MeSH descriptor: [Cohort Studies] explode all tre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bookmarkStart w:id="1" w:name="_GoBack"/>
            <w:bookmarkEnd w:id="1"/>
            <w:r>
              <w:rPr>
                <w:rFonts w:hint="default" w:ascii="Times New Roman" w:hAnsi="Times New Roman" w:eastAsia="Arial" w:cs="Times New Roman"/>
                <w:sz w:val="20"/>
                <w:szCs w:val="20"/>
              </w:rPr>
              <w:t>#</w:t>
            </w:r>
            <w:r>
              <w:rPr>
                <w:rFonts w:hint="default" w:ascii="Times New Roman" w:hAnsi="Times New Roman" w:eastAsia="Arial" w:cs="Times New Roman"/>
                <w:sz w:val="20"/>
                <w:szCs w:val="20"/>
                <w:lang w:val="en-US" w:eastAsia="zh-CN"/>
              </w:rPr>
              <w:t>26</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ohort studies):ti,ab,kw OR (Cohort Studies, Birth):ti,ab,kw OR (Birth Cohort Studies):ti,ab,kw OR (Study, Birth Cohort):ti,ab,kw OR (Cohort Study, Closed):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7</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losed Cohort Studies):ti,ab,kw OR (Closed Cohort Study):ti,ab,kw OR (Cohort Studies, Closed):ti,ab,kw OR (Study, Closed Cohort):ti,ab,kw OR (Studies, Closed Cohort):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8</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ohort Analyses):ti,ab,kw OR (Cohort Analysis):ti,ab,kw OR (Analysis, Cohort):ti,ab,kw OR (Analyses, Cohort):ti,ab,kw OR (Study, Historical Cohort):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29</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Historical Cohort Study):ti,ab,kw OR (Cohort Study, Historical):ti,ab,kw OR (Studies, Historical Cohort):ti,ab,kw OR (Cohort Studies, Historical):ti,ab,kw OR (Historical Cohort Studies):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30</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Concurrent Study):ti,ab,kw OR (Concurrent Studies):ti,ab,kw OR (Studies, Concurrent):ti,ab,kw OR (Cohort Study):ti,ab,kw OR (Studies, Cohort):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31</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Study, Concurrent):ti,ab,kw OR (Study, Cohort):ti,ab,kw OR (Incidence Study):ti,ab,kw OR (Study, Incidence):ti,ab,kw</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32</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25 or #26 or #27 or #28 or #29 or #30 or #3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33</w:t>
            </w:r>
          </w:p>
        </w:tc>
        <w:tc>
          <w:tcPr>
            <w:tcW w:w="7803" w:type="dxa"/>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r>
              <w:rPr>
                <w:rFonts w:hint="default" w:ascii="Times New Roman" w:hAnsi="Times New Roman" w:eastAsia="Arial" w:cs="Times New Roman"/>
                <w:sz w:val="20"/>
                <w:szCs w:val="20"/>
                <w:lang w:val="en-US" w:eastAsia="zh-CN"/>
              </w:rPr>
              <w:t>#24 or #3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550"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宋体" w:cs="Times New Roman"/>
                <w:sz w:val="20"/>
                <w:szCs w:val="20"/>
                <w:lang w:val="en-US" w:eastAsia="zh-CN"/>
              </w:rPr>
            </w:pPr>
            <w:r>
              <w:rPr>
                <w:rFonts w:hint="default" w:ascii="Times New Roman" w:hAnsi="Times New Roman" w:eastAsia="Arial" w:cs="Times New Roman"/>
                <w:sz w:val="20"/>
                <w:szCs w:val="20"/>
              </w:rPr>
              <w:t>#</w:t>
            </w:r>
            <w:r>
              <w:rPr>
                <w:rFonts w:hint="eastAsia" w:ascii="Times New Roman" w:hAnsi="Times New Roman" w:eastAsia="宋体" w:cs="Times New Roman"/>
                <w:sz w:val="20"/>
                <w:szCs w:val="20"/>
                <w:lang w:val="en-US" w:eastAsia="zh-CN"/>
              </w:rPr>
              <w:t>34</w:t>
            </w:r>
          </w:p>
        </w:tc>
        <w:tc>
          <w:tcPr>
            <w:tcW w:w="7803" w:type="dxa"/>
            <w:tcBorders>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after="0" w:line="240" w:lineRule="atLeast"/>
              <w:jc w:val="center"/>
              <w:rPr>
                <w:rFonts w:hint="default" w:ascii="Times New Roman" w:hAnsi="Times New Roman" w:eastAsia="Arial" w:cs="Times New Roman"/>
                <w:sz w:val="20"/>
                <w:szCs w:val="20"/>
                <w:lang w:val="en-US" w:eastAsia="zh-CN"/>
              </w:rPr>
            </w:pPr>
            <w:bookmarkStart w:id="0" w:name="OLE_LINK1"/>
            <w:r>
              <w:rPr>
                <w:rFonts w:hint="default" w:ascii="Times New Roman" w:hAnsi="Times New Roman" w:eastAsia="Arial" w:cs="Times New Roman"/>
                <w:sz w:val="20"/>
                <w:szCs w:val="20"/>
                <w:lang w:val="en-US" w:eastAsia="zh-CN"/>
              </w:rPr>
              <w:t>#9 and #13 and #17 and #33</w:t>
            </w:r>
            <w:bookmarkEnd w:id="0"/>
          </w:p>
        </w:tc>
      </w:tr>
    </w:tbl>
    <w:p>
      <w:pPr>
        <w:rPr>
          <w:rFonts w:hint="default"/>
          <w:lang w:val="en-US" w:eastAsia="zh-CN"/>
        </w:rPr>
      </w:pP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gyZGUwM2JmNWVmNDMwNjhlNmY3YTliZWEzZmQxZWYifQ=="/>
    <w:docVar w:name="KSO_WPS_MARK_KEY" w:val="d3391125-6586-40ac-b4ea-5037c204f718"/>
  </w:docVars>
  <w:rsids>
    <w:rsidRoot w:val="00000000"/>
    <w:rsid w:val="047317DF"/>
    <w:rsid w:val="15511799"/>
    <w:rsid w:val="382A0F85"/>
    <w:rsid w:val="4E7261E9"/>
    <w:rsid w:val="55404337"/>
    <w:rsid w:val="61544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Cs w:val="22"/>
      <w:lang w:val="en-US" w:eastAsia="ko-KR"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2059</Words>
  <Characters>17444</Characters>
  <Lines>0</Lines>
  <Paragraphs>0</Paragraphs>
  <TotalTime>1</TotalTime>
  <ScaleCrop>false</ScaleCrop>
  <LinksUpToDate>false</LinksUpToDate>
  <CharactersWithSpaces>19386</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9:40:00Z</dcterms:created>
  <dc:creator>86185</dc:creator>
  <cp:lastModifiedBy>终</cp:lastModifiedBy>
  <dcterms:modified xsi:type="dcterms:W3CDTF">2025-06-04T12:24: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A19D92192E5B4AA287F98D11AFBB30B6</vt:lpwstr>
  </property>
</Properties>
</file>